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574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alysis of the main components of YCW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3949E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253D38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tems, %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BFBDAD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ent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653157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thod</w:t>
            </w:r>
          </w:p>
        </w:tc>
      </w:tr>
      <w:tr w14:paraId="4D528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B7AE11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isture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6AFC94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E4124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/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1</w:t>
            </w:r>
          </w:p>
        </w:tc>
      </w:tr>
      <w:tr w14:paraId="36FFA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35FD92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de prote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5065B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3283F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/T 6432-20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2</w:t>
            </w:r>
          </w:p>
        </w:tc>
      </w:tr>
      <w:tr w14:paraId="122EE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9137F9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α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n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11FE5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34B8D3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B/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72-20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4.1</w:t>
            </w:r>
          </w:p>
        </w:tc>
      </w:tr>
      <w:tr w14:paraId="39B70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ABAF6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can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D7B0F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1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8B0A7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B/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72-20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4.1</w:t>
            </w:r>
          </w:p>
        </w:tc>
      </w:tr>
    </w:tbl>
    <w:p w14:paraId="726A45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F7600C"/>
    <w:rsid w:val="124D2729"/>
    <w:rsid w:val="1CF7600C"/>
    <w:rsid w:val="28546167"/>
    <w:rsid w:val="2878164C"/>
    <w:rsid w:val="398648EE"/>
    <w:rsid w:val="48D445D1"/>
    <w:rsid w:val="56292132"/>
    <w:rsid w:val="6F653D83"/>
    <w:rsid w:val="7A2B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4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0:17:00Z</dcterms:created>
  <dc:creator>九十六</dc:creator>
  <cp:lastModifiedBy>九十六</cp:lastModifiedBy>
  <dcterms:modified xsi:type="dcterms:W3CDTF">2025-08-04T06:0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6CA182949274276AACD2EFB5953C4A8_11</vt:lpwstr>
  </property>
  <property fmtid="{D5CDD505-2E9C-101B-9397-08002B2CF9AE}" pid="4" name="KSOTemplateDocerSaveRecord">
    <vt:lpwstr>eyJoZGlkIjoiOGJmMDA2NGQyMzZlNjM5MzA0YmFjNTc5NjdkZmMxODQiLCJ1c2VySWQiOiI3NTk5NDk0MzUifQ==</vt:lpwstr>
  </property>
</Properties>
</file>